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1350"/>
        <w:gridCol w:w="1440"/>
        <w:gridCol w:w="1008"/>
      </w:tblGrid>
      <w:tr w:rsidR="005A1C46" w:rsidRPr="00D44164" w14:paraId="07C761EA" w14:textId="6C7968FB" w:rsidTr="0075651C">
        <w:tc>
          <w:tcPr>
            <w:tcW w:w="9576" w:type="dxa"/>
            <w:gridSpan w:val="4"/>
          </w:tcPr>
          <w:p w14:paraId="08BD4F36" w14:textId="7BF3A7B9" w:rsidR="005A1C46" w:rsidRPr="00D44164" w:rsidRDefault="005A1C46">
            <w:pPr>
              <w:rPr>
                <w:rFonts w:ascii="Times New Roman" w:hAnsi="Times New Roman" w:cs="Times New Roman"/>
                <w:b/>
                <w:bCs/>
              </w:rPr>
            </w:pPr>
            <w:r w:rsidRPr="00D44164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 w:rsidR="002A0936" w:rsidRPr="00D44164">
              <w:rPr>
                <w:rFonts w:ascii="Times New Roman" w:hAnsi="Times New Roman" w:cs="Times New Roman"/>
                <w:b/>
                <w:bCs/>
              </w:rPr>
              <w:t>1</w:t>
            </w:r>
            <w:r w:rsidRPr="00D44164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2A0936" w:rsidRPr="00D44164">
              <w:rPr>
                <w:rFonts w:ascii="Times New Roman" w:hAnsi="Times New Roman" w:cs="Times New Roman"/>
                <w:b/>
                <w:bCs/>
              </w:rPr>
              <w:t>Baseline c</w:t>
            </w:r>
            <w:r w:rsidRPr="00D44164">
              <w:rPr>
                <w:rFonts w:ascii="Times New Roman" w:hAnsi="Times New Roman" w:cs="Times New Roman"/>
                <w:b/>
                <w:bCs/>
              </w:rPr>
              <w:t>haracteristics</w:t>
            </w:r>
            <w:r w:rsidR="002A0936" w:rsidRPr="00D44164">
              <w:rPr>
                <w:rFonts w:ascii="Times New Roman" w:hAnsi="Times New Roman" w:cs="Times New Roman"/>
                <w:b/>
                <w:bCs/>
              </w:rPr>
              <w:t>, disease status at HMA progression and treatment received by</w:t>
            </w:r>
            <w:r w:rsidRPr="00D44164">
              <w:rPr>
                <w:rFonts w:ascii="Times New Roman" w:hAnsi="Times New Roman" w:cs="Times New Roman"/>
                <w:b/>
                <w:bCs/>
              </w:rPr>
              <w:t xml:space="preserve"> patient</w:t>
            </w:r>
            <w:r w:rsidR="002A0936" w:rsidRPr="00D44164">
              <w:rPr>
                <w:rFonts w:ascii="Times New Roman" w:hAnsi="Times New Roman" w:cs="Times New Roman"/>
                <w:b/>
                <w:bCs/>
              </w:rPr>
              <w:t>s</w:t>
            </w:r>
            <w:r w:rsidRPr="00D44164">
              <w:rPr>
                <w:rFonts w:ascii="Times New Roman" w:hAnsi="Times New Roman" w:cs="Times New Roman"/>
                <w:b/>
                <w:bCs/>
              </w:rPr>
              <w:t xml:space="preserve"> with CR/CRi</w:t>
            </w:r>
            <w:r w:rsidR="008F1002" w:rsidRPr="00D44164">
              <w:rPr>
                <w:rFonts w:ascii="Times New Roman" w:hAnsi="Times New Roman" w:cs="Times New Roman"/>
                <w:b/>
                <w:bCs/>
              </w:rPr>
              <w:t xml:space="preserve"> (N=24)</w:t>
            </w:r>
            <w:r w:rsidRPr="00D44164">
              <w:rPr>
                <w:rFonts w:ascii="Times New Roman" w:hAnsi="Times New Roman" w:cs="Times New Roman"/>
                <w:b/>
                <w:bCs/>
              </w:rPr>
              <w:t xml:space="preserve"> undergoing alloHCT vs no alloHCT</w:t>
            </w:r>
          </w:p>
        </w:tc>
      </w:tr>
      <w:tr w:rsidR="005A1C46" w:rsidRPr="00D44164" w14:paraId="37561637" w14:textId="61947EFE" w:rsidTr="0075651C">
        <w:tc>
          <w:tcPr>
            <w:tcW w:w="5778" w:type="dxa"/>
          </w:tcPr>
          <w:p w14:paraId="4803C0FA" w14:textId="1AAEDC8B" w:rsidR="005A1C46" w:rsidRPr="00D44164" w:rsidRDefault="005A1C46">
            <w:pPr>
              <w:rPr>
                <w:rFonts w:ascii="Times New Roman" w:hAnsi="Times New Roman" w:cs="Times New Roman"/>
                <w:b/>
                <w:bCs/>
              </w:rPr>
            </w:pPr>
            <w:r w:rsidRPr="00D44164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1350" w:type="dxa"/>
          </w:tcPr>
          <w:p w14:paraId="2E808AF3" w14:textId="77777777" w:rsidR="005A1C46" w:rsidRPr="00D44164" w:rsidRDefault="005A1C46" w:rsidP="005A1C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4164">
              <w:rPr>
                <w:rFonts w:ascii="Times New Roman" w:hAnsi="Times New Roman" w:cs="Times New Roman"/>
                <w:b/>
                <w:bCs/>
              </w:rPr>
              <w:t>AlloHCT</w:t>
            </w:r>
          </w:p>
          <w:p w14:paraId="530F22B7" w14:textId="7459FA67" w:rsidR="0075651C" w:rsidRPr="00D44164" w:rsidRDefault="0075651C" w:rsidP="005A1C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4164">
              <w:rPr>
                <w:rFonts w:ascii="Times New Roman" w:hAnsi="Times New Roman" w:cs="Times New Roman"/>
                <w:b/>
                <w:bCs/>
              </w:rPr>
              <w:t>(N= 14)</w:t>
            </w:r>
          </w:p>
        </w:tc>
        <w:tc>
          <w:tcPr>
            <w:tcW w:w="1440" w:type="dxa"/>
          </w:tcPr>
          <w:p w14:paraId="7B8BFE1C" w14:textId="77777777" w:rsidR="005A1C46" w:rsidRPr="00D44164" w:rsidRDefault="005A1C46" w:rsidP="005A1C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4164">
              <w:rPr>
                <w:rFonts w:ascii="Times New Roman" w:hAnsi="Times New Roman" w:cs="Times New Roman"/>
                <w:b/>
                <w:bCs/>
              </w:rPr>
              <w:t>No AlloHCT</w:t>
            </w:r>
          </w:p>
          <w:p w14:paraId="06B3B5E7" w14:textId="14EA37DD" w:rsidR="0075651C" w:rsidRPr="00D44164" w:rsidRDefault="0075651C" w:rsidP="005A1C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4164">
              <w:rPr>
                <w:rFonts w:ascii="Times New Roman" w:hAnsi="Times New Roman" w:cs="Times New Roman"/>
                <w:b/>
                <w:bCs/>
              </w:rPr>
              <w:t>(N=10)</w:t>
            </w:r>
          </w:p>
        </w:tc>
        <w:tc>
          <w:tcPr>
            <w:tcW w:w="1008" w:type="dxa"/>
          </w:tcPr>
          <w:p w14:paraId="18D8AED7" w14:textId="5D234BD3" w:rsidR="005A1C46" w:rsidRPr="00D44164" w:rsidRDefault="005A1C46" w:rsidP="005A1C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416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A1C46" w:rsidRPr="00D44164" w14:paraId="382ADE0D" w14:textId="4BB83C68" w:rsidTr="00333EEE">
        <w:tc>
          <w:tcPr>
            <w:tcW w:w="5778" w:type="dxa"/>
          </w:tcPr>
          <w:p w14:paraId="7C9F17C4" w14:textId="7B25B1A6" w:rsidR="005A1C46" w:rsidRPr="00D44164" w:rsidRDefault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 xml:space="preserve">Age ≥ 70 yrs </w:t>
            </w:r>
          </w:p>
        </w:tc>
        <w:tc>
          <w:tcPr>
            <w:tcW w:w="1350" w:type="dxa"/>
            <w:vAlign w:val="center"/>
          </w:tcPr>
          <w:p w14:paraId="7E5FA798" w14:textId="0CA56E9F" w:rsidR="005A1C46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</w:t>
            </w:r>
            <w:r w:rsidR="00FD7D0E" w:rsidRPr="00D44164">
              <w:rPr>
                <w:rFonts w:ascii="Times New Roman" w:hAnsi="Times New Roman" w:cs="Times New Roman"/>
              </w:rPr>
              <w:t xml:space="preserve"> (7)</w:t>
            </w:r>
          </w:p>
        </w:tc>
        <w:tc>
          <w:tcPr>
            <w:tcW w:w="1440" w:type="dxa"/>
            <w:vAlign w:val="center"/>
          </w:tcPr>
          <w:p w14:paraId="36AD79EA" w14:textId="4B15BE25" w:rsidR="005A1C46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6</w:t>
            </w:r>
            <w:r w:rsidR="00FD7D0E" w:rsidRPr="00D44164">
              <w:rPr>
                <w:rFonts w:ascii="Times New Roman" w:hAnsi="Times New Roman" w:cs="Times New Roman"/>
              </w:rPr>
              <w:t xml:space="preserve"> (60)</w:t>
            </w:r>
          </w:p>
        </w:tc>
        <w:tc>
          <w:tcPr>
            <w:tcW w:w="1008" w:type="dxa"/>
            <w:vAlign w:val="center"/>
          </w:tcPr>
          <w:p w14:paraId="75F23480" w14:textId="73587D8F" w:rsidR="005A1C46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02</w:t>
            </w:r>
          </w:p>
        </w:tc>
      </w:tr>
      <w:tr w:rsidR="005A1C46" w:rsidRPr="00D44164" w14:paraId="5BF12D01" w14:textId="67D500B8" w:rsidTr="00333EEE">
        <w:tc>
          <w:tcPr>
            <w:tcW w:w="5778" w:type="dxa"/>
          </w:tcPr>
          <w:p w14:paraId="5F955C9B" w14:textId="459E9D58" w:rsidR="005A1C46" w:rsidRPr="00D44164" w:rsidRDefault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t-MDS</w:t>
            </w:r>
          </w:p>
        </w:tc>
        <w:tc>
          <w:tcPr>
            <w:tcW w:w="1350" w:type="dxa"/>
            <w:vAlign w:val="center"/>
          </w:tcPr>
          <w:p w14:paraId="000E95E2" w14:textId="75AE7471" w:rsidR="005A1C46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3</w:t>
            </w:r>
            <w:r w:rsidR="00FD7D0E" w:rsidRPr="00D44164">
              <w:rPr>
                <w:rFonts w:ascii="Times New Roman" w:hAnsi="Times New Roman" w:cs="Times New Roman"/>
              </w:rPr>
              <w:t xml:space="preserve"> (21)</w:t>
            </w:r>
          </w:p>
        </w:tc>
        <w:tc>
          <w:tcPr>
            <w:tcW w:w="1440" w:type="dxa"/>
            <w:vAlign w:val="center"/>
          </w:tcPr>
          <w:p w14:paraId="4A989DF9" w14:textId="6DEBD110" w:rsidR="005A1C46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5</w:t>
            </w:r>
            <w:r w:rsidR="00FD7D0E" w:rsidRPr="00D44164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1008" w:type="dxa"/>
            <w:vAlign w:val="center"/>
          </w:tcPr>
          <w:p w14:paraId="7189742C" w14:textId="232FB27B" w:rsidR="005A1C46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40</w:t>
            </w:r>
          </w:p>
        </w:tc>
      </w:tr>
      <w:tr w:rsidR="005A1C46" w:rsidRPr="00D44164" w14:paraId="16DD1DA8" w14:textId="413ABA50" w:rsidTr="00333EEE">
        <w:tc>
          <w:tcPr>
            <w:tcW w:w="5778" w:type="dxa"/>
          </w:tcPr>
          <w:p w14:paraId="4E5854C8" w14:textId="427B6644" w:rsidR="0075651C" w:rsidRPr="00D44164" w:rsidRDefault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High risk CG</w:t>
            </w:r>
          </w:p>
        </w:tc>
        <w:tc>
          <w:tcPr>
            <w:tcW w:w="1350" w:type="dxa"/>
            <w:vAlign w:val="center"/>
          </w:tcPr>
          <w:p w14:paraId="2DB95932" w14:textId="04F20D29" w:rsidR="005A1C46" w:rsidRPr="00D44164" w:rsidRDefault="008F1002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7</w:t>
            </w:r>
            <w:r w:rsidR="00FD7D0E" w:rsidRPr="00D44164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1440" w:type="dxa"/>
            <w:vAlign w:val="center"/>
          </w:tcPr>
          <w:p w14:paraId="3A9F9327" w14:textId="239BF489" w:rsidR="005A1C46" w:rsidRPr="00D44164" w:rsidRDefault="008F1002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9</w:t>
            </w:r>
            <w:r w:rsidR="00FD7D0E" w:rsidRPr="00D44164">
              <w:rPr>
                <w:rFonts w:ascii="Times New Roman" w:hAnsi="Times New Roman" w:cs="Times New Roman"/>
              </w:rPr>
              <w:t xml:space="preserve"> (90)</w:t>
            </w:r>
          </w:p>
        </w:tc>
        <w:tc>
          <w:tcPr>
            <w:tcW w:w="1008" w:type="dxa"/>
            <w:vAlign w:val="center"/>
          </w:tcPr>
          <w:p w14:paraId="050A727F" w14:textId="48582A8F" w:rsidR="005A1C46" w:rsidRPr="00D44164" w:rsidRDefault="008F1002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24</w:t>
            </w:r>
          </w:p>
        </w:tc>
      </w:tr>
      <w:tr w:rsidR="0075651C" w:rsidRPr="00D44164" w14:paraId="2C19B05C" w14:textId="7CD72708" w:rsidTr="00333EEE">
        <w:tc>
          <w:tcPr>
            <w:tcW w:w="9576" w:type="dxa"/>
            <w:gridSpan w:val="4"/>
            <w:shd w:val="clear" w:color="auto" w:fill="D9D9D9"/>
            <w:vAlign w:val="center"/>
          </w:tcPr>
          <w:p w14:paraId="6501673F" w14:textId="0E8769F9" w:rsidR="0075651C" w:rsidRPr="00D44164" w:rsidRDefault="0075651C" w:rsidP="00333EEE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isease status at progression</w:t>
            </w:r>
          </w:p>
        </w:tc>
      </w:tr>
      <w:tr w:rsidR="0075651C" w:rsidRPr="00D44164" w14:paraId="3FA764C2" w14:textId="01E2DA25" w:rsidTr="00333EEE">
        <w:tc>
          <w:tcPr>
            <w:tcW w:w="5778" w:type="dxa"/>
            <w:vAlign w:val="center"/>
          </w:tcPr>
          <w:p w14:paraId="708F87CB" w14:textId="63137605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DS-EB1</w:t>
            </w:r>
          </w:p>
        </w:tc>
        <w:tc>
          <w:tcPr>
            <w:tcW w:w="1350" w:type="dxa"/>
            <w:vAlign w:val="center"/>
          </w:tcPr>
          <w:p w14:paraId="4D5976CC" w14:textId="77DEE016" w:rsidR="0075651C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center"/>
          </w:tcPr>
          <w:p w14:paraId="7C2F5A48" w14:textId="2F0BF6FB" w:rsidR="0075651C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2</w:t>
            </w:r>
            <w:r w:rsidR="00FD7D0E" w:rsidRPr="00D44164"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1008" w:type="dxa"/>
            <w:vAlign w:val="center"/>
          </w:tcPr>
          <w:p w14:paraId="76D77363" w14:textId="5BAC9813" w:rsidR="0075651C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20</w:t>
            </w:r>
          </w:p>
        </w:tc>
      </w:tr>
      <w:tr w:rsidR="0075651C" w:rsidRPr="00D44164" w14:paraId="2CB0D893" w14:textId="427294C7" w:rsidTr="00333EEE">
        <w:tc>
          <w:tcPr>
            <w:tcW w:w="5778" w:type="dxa"/>
            <w:vAlign w:val="center"/>
          </w:tcPr>
          <w:p w14:paraId="13D12FD6" w14:textId="7CA38584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DS-EB2</w:t>
            </w:r>
          </w:p>
        </w:tc>
        <w:tc>
          <w:tcPr>
            <w:tcW w:w="1350" w:type="dxa"/>
            <w:vAlign w:val="center"/>
          </w:tcPr>
          <w:p w14:paraId="5B24D18C" w14:textId="29448684" w:rsidR="0075651C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3</w:t>
            </w:r>
            <w:r w:rsidR="00FD7D0E" w:rsidRPr="00D44164">
              <w:rPr>
                <w:rFonts w:ascii="Times New Roman" w:hAnsi="Times New Roman" w:cs="Times New Roman"/>
              </w:rPr>
              <w:t xml:space="preserve"> (21)</w:t>
            </w:r>
          </w:p>
        </w:tc>
        <w:tc>
          <w:tcPr>
            <w:tcW w:w="1440" w:type="dxa"/>
            <w:vAlign w:val="center"/>
          </w:tcPr>
          <w:p w14:paraId="2E87D987" w14:textId="5560921F" w:rsidR="0075651C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2</w:t>
            </w:r>
            <w:r w:rsidR="00FD7D0E" w:rsidRPr="00D44164"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1008" w:type="dxa"/>
            <w:vAlign w:val="center"/>
          </w:tcPr>
          <w:p w14:paraId="40C271C8" w14:textId="6D7E6264" w:rsidR="0075651C" w:rsidRPr="00D44164" w:rsidRDefault="005257FD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</w:tc>
      </w:tr>
      <w:tr w:rsidR="0075651C" w:rsidRPr="00D44164" w14:paraId="677FE7DD" w14:textId="77777777" w:rsidTr="00333EEE">
        <w:tc>
          <w:tcPr>
            <w:tcW w:w="5778" w:type="dxa"/>
            <w:vAlign w:val="center"/>
          </w:tcPr>
          <w:p w14:paraId="61E01357" w14:textId="284601C8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ML</w:t>
            </w:r>
          </w:p>
        </w:tc>
        <w:tc>
          <w:tcPr>
            <w:tcW w:w="1350" w:type="dxa"/>
            <w:vAlign w:val="center"/>
          </w:tcPr>
          <w:p w14:paraId="6C52DF32" w14:textId="381C268C" w:rsidR="0075651C" w:rsidRPr="00D44164" w:rsidRDefault="00333EEE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1</w:t>
            </w:r>
            <w:r w:rsidR="00FD7D0E" w:rsidRPr="00D44164">
              <w:rPr>
                <w:rFonts w:ascii="Times New Roman" w:hAnsi="Times New Roman" w:cs="Times New Roman"/>
              </w:rPr>
              <w:t xml:space="preserve"> (79)</w:t>
            </w:r>
          </w:p>
        </w:tc>
        <w:tc>
          <w:tcPr>
            <w:tcW w:w="1440" w:type="dxa"/>
            <w:vAlign w:val="center"/>
          </w:tcPr>
          <w:p w14:paraId="42498543" w14:textId="556BC88D" w:rsidR="0075651C" w:rsidRPr="00D44164" w:rsidRDefault="00333EEE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9</w:t>
            </w:r>
            <w:r w:rsidR="00FD7D0E" w:rsidRPr="00D44164">
              <w:rPr>
                <w:rFonts w:ascii="Times New Roman" w:hAnsi="Times New Roman" w:cs="Times New Roman"/>
              </w:rPr>
              <w:t xml:space="preserve"> (90)</w:t>
            </w:r>
          </w:p>
        </w:tc>
        <w:tc>
          <w:tcPr>
            <w:tcW w:w="1008" w:type="dxa"/>
            <w:vAlign w:val="center"/>
          </w:tcPr>
          <w:p w14:paraId="198A3E2C" w14:textId="1692F768" w:rsidR="0075651C" w:rsidRPr="00D44164" w:rsidRDefault="00333EEE" w:rsidP="00333EEE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</w:tc>
      </w:tr>
      <w:tr w:rsidR="0075651C" w:rsidRPr="00D44164" w14:paraId="5C2F7D70" w14:textId="77777777" w:rsidTr="003342B4">
        <w:tc>
          <w:tcPr>
            <w:tcW w:w="9576" w:type="dxa"/>
            <w:gridSpan w:val="4"/>
            <w:shd w:val="clear" w:color="auto" w:fill="D9D9D9" w:themeFill="background1" w:themeFillShade="D9"/>
            <w:vAlign w:val="center"/>
          </w:tcPr>
          <w:p w14:paraId="6EAF752F" w14:textId="311F9FF6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utations at HMA Progression</w:t>
            </w:r>
          </w:p>
        </w:tc>
      </w:tr>
      <w:tr w:rsidR="0075651C" w:rsidRPr="00D44164" w14:paraId="5449BB02" w14:textId="77777777" w:rsidTr="00AB250B">
        <w:tc>
          <w:tcPr>
            <w:tcW w:w="5778" w:type="dxa"/>
            <w:vAlign w:val="center"/>
          </w:tcPr>
          <w:p w14:paraId="07300EA2" w14:textId="6CB0E2FD" w:rsidR="0075651C" w:rsidRPr="00D44164" w:rsidRDefault="002A0936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D </w:t>
            </w:r>
            <w:r w:rsidR="0075651C"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TP53</w:t>
            </w:r>
          </w:p>
        </w:tc>
        <w:tc>
          <w:tcPr>
            <w:tcW w:w="1350" w:type="dxa"/>
            <w:vAlign w:val="center"/>
          </w:tcPr>
          <w:p w14:paraId="59AE0F80" w14:textId="36548AB3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2</w:t>
            </w:r>
            <w:r w:rsidR="00FD7D0E" w:rsidRPr="00D44164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440" w:type="dxa"/>
            <w:vAlign w:val="center"/>
          </w:tcPr>
          <w:p w14:paraId="0595999D" w14:textId="1114D40B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5</w:t>
            </w:r>
            <w:r w:rsidR="00FD7D0E" w:rsidRPr="00D44164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1008" w:type="dxa"/>
            <w:vAlign w:val="center"/>
          </w:tcPr>
          <w:p w14:paraId="5732D607" w14:textId="7D91F21E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19</w:t>
            </w:r>
          </w:p>
        </w:tc>
      </w:tr>
      <w:tr w:rsidR="0075651C" w:rsidRPr="00D44164" w14:paraId="0F52B758" w14:textId="77777777" w:rsidTr="00AB250B">
        <w:tc>
          <w:tcPr>
            <w:tcW w:w="5778" w:type="dxa"/>
            <w:vAlign w:val="center"/>
          </w:tcPr>
          <w:p w14:paraId="7F80098C" w14:textId="686FA402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ASXL1</w:t>
            </w:r>
          </w:p>
        </w:tc>
        <w:tc>
          <w:tcPr>
            <w:tcW w:w="1350" w:type="dxa"/>
            <w:vAlign w:val="center"/>
          </w:tcPr>
          <w:p w14:paraId="6DFB4455" w14:textId="4A801377" w:rsidR="0075651C" w:rsidRPr="00D44164" w:rsidRDefault="00AB250B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3</w:t>
            </w:r>
            <w:r w:rsidR="00FD7D0E" w:rsidRPr="00D44164">
              <w:rPr>
                <w:rFonts w:ascii="Times New Roman" w:hAnsi="Times New Roman" w:cs="Times New Roman"/>
              </w:rPr>
              <w:t xml:space="preserve"> (21)</w:t>
            </w:r>
          </w:p>
        </w:tc>
        <w:tc>
          <w:tcPr>
            <w:tcW w:w="1440" w:type="dxa"/>
            <w:vAlign w:val="center"/>
          </w:tcPr>
          <w:p w14:paraId="5B79501D" w14:textId="7C53030A" w:rsidR="0075651C" w:rsidRPr="00D44164" w:rsidRDefault="00AB250B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2</w:t>
            </w:r>
            <w:r w:rsidR="00FD7D0E" w:rsidRPr="00D44164"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1008" w:type="dxa"/>
            <w:vAlign w:val="center"/>
          </w:tcPr>
          <w:p w14:paraId="58033D47" w14:textId="51CC9B75" w:rsidR="0075651C" w:rsidRPr="00D44164" w:rsidRDefault="00AB250B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</w:tc>
      </w:tr>
      <w:tr w:rsidR="0075651C" w:rsidRPr="00D44164" w14:paraId="7C55E31A" w14:textId="77777777" w:rsidTr="00AB250B">
        <w:tc>
          <w:tcPr>
            <w:tcW w:w="5778" w:type="dxa"/>
            <w:vAlign w:val="center"/>
          </w:tcPr>
          <w:p w14:paraId="347258FD" w14:textId="1DF3C56F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UNX1</w:t>
            </w:r>
          </w:p>
        </w:tc>
        <w:tc>
          <w:tcPr>
            <w:tcW w:w="1350" w:type="dxa"/>
            <w:vAlign w:val="center"/>
          </w:tcPr>
          <w:p w14:paraId="21CCBA8D" w14:textId="7521E490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4</w:t>
            </w:r>
            <w:r w:rsidR="00FD7D0E" w:rsidRPr="00D44164">
              <w:rPr>
                <w:rFonts w:ascii="Times New Roman" w:hAnsi="Times New Roman" w:cs="Times New Roman"/>
              </w:rPr>
              <w:t xml:space="preserve"> (28)</w:t>
            </w:r>
          </w:p>
        </w:tc>
        <w:tc>
          <w:tcPr>
            <w:tcW w:w="1440" w:type="dxa"/>
            <w:vAlign w:val="center"/>
          </w:tcPr>
          <w:p w14:paraId="461D887E" w14:textId="7A9E0DF9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</w:t>
            </w:r>
            <w:r w:rsidR="00FD7D0E" w:rsidRPr="00D44164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1008" w:type="dxa"/>
            <w:vAlign w:val="center"/>
          </w:tcPr>
          <w:p w14:paraId="760A185F" w14:textId="40DDF564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34</w:t>
            </w:r>
          </w:p>
        </w:tc>
      </w:tr>
      <w:tr w:rsidR="0075651C" w:rsidRPr="00D44164" w14:paraId="0811DD21" w14:textId="77777777" w:rsidTr="00AB250B">
        <w:tc>
          <w:tcPr>
            <w:tcW w:w="5778" w:type="dxa"/>
            <w:vAlign w:val="center"/>
          </w:tcPr>
          <w:p w14:paraId="7174CB9C" w14:textId="2BE9EB99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AS</w:t>
            </w:r>
          </w:p>
        </w:tc>
        <w:tc>
          <w:tcPr>
            <w:tcW w:w="1350" w:type="dxa"/>
            <w:vAlign w:val="center"/>
          </w:tcPr>
          <w:p w14:paraId="28B41131" w14:textId="43EEA55D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center"/>
          </w:tcPr>
          <w:p w14:paraId="1F043F79" w14:textId="7608777D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</w:t>
            </w:r>
            <w:r w:rsidR="00FD7D0E" w:rsidRPr="00D44164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1008" w:type="dxa"/>
            <w:vAlign w:val="center"/>
          </w:tcPr>
          <w:p w14:paraId="0103C10E" w14:textId="6F22C306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46</w:t>
            </w:r>
          </w:p>
        </w:tc>
      </w:tr>
      <w:tr w:rsidR="0075651C" w:rsidRPr="00D44164" w14:paraId="2C4D9A39" w14:textId="77777777" w:rsidTr="00AB250B">
        <w:tc>
          <w:tcPr>
            <w:tcW w:w="5778" w:type="dxa"/>
            <w:vAlign w:val="center"/>
          </w:tcPr>
          <w:p w14:paraId="154B13E9" w14:textId="48000FDE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TET2</w:t>
            </w:r>
          </w:p>
        </w:tc>
        <w:tc>
          <w:tcPr>
            <w:tcW w:w="1350" w:type="dxa"/>
            <w:vAlign w:val="center"/>
          </w:tcPr>
          <w:p w14:paraId="7C4795C0" w14:textId="0DA78F6B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2</w:t>
            </w:r>
            <w:r w:rsidR="00FD7D0E" w:rsidRPr="00D44164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440" w:type="dxa"/>
            <w:vAlign w:val="center"/>
          </w:tcPr>
          <w:p w14:paraId="6148EB39" w14:textId="38DC0A9E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3</w:t>
            </w:r>
            <w:r w:rsidR="00FD7D0E" w:rsidRPr="00D44164">
              <w:rPr>
                <w:rFonts w:ascii="Times New Roman" w:hAnsi="Times New Roman" w:cs="Times New Roman"/>
              </w:rPr>
              <w:t xml:space="preserve"> (30)</w:t>
            </w:r>
          </w:p>
        </w:tc>
        <w:tc>
          <w:tcPr>
            <w:tcW w:w="1008" w:type="dxa"/>
            <w:vAlign w:val="center"/>
          </w:tcPr>
          <w:p w14:paraId="4574C8F1" w14:textId="03CF54A3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63</w:t>
            </w:r>
          </w:p>
        </w:tc>
      </w:tr>
      <w:tr w:rsidR="0075651C" w:rsidRPr="00D44164" w14:paraId="64B66BD9" w14:textId="77777777" w:rsidTr="00AB250B">
        <w:tc>
          <w:tcPr>
            <w:tcW w:w="5778" w:type="dxa"/>
            <w:vAlign w:val="center"/>
          </w:tcPr>
          <w:p w14:paraId="18ADEC0B" w14:textId="456D95D5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SRSF2</w:t>
            </w:r>
          </w:p>
        </w:tc>
        <w:tc>
          <w:tcPr>
            <w:tcW w:w="1350" w:type="dxa"/>
            <w:vAlign w:val="center"/>
          </w:tcPr>
          <w:p w14:paraId="63450E5A" w14:textId="39819437" w:rsidR="0075651C" w:rsidRPr="00D44164" w:rsidRDefault="00AB250B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2</w:t>
            </w:r>
            <w:r w:rsidR="00FD7D0E" w:rsidRPr="00D44164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440" w:type="dxa"/>
            <w:vAlign w:val="center"/>
          </w:tcPr>
          <w:p w14:paraId="6B4480EA" w14:textId="17A75572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008" w:type="dxa"/>
            <w:vAlign w:val="center"/>
          </w:tcPr>
          <w:p w14:paraId="3E127244" w14:textId="4E880FD1" w:rsidR="0075651C" w:rsidRPr="00D44164" w:rsidRDefault="00AB250B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</w:tc>
      </w:tr>
      <w:tr w:rsidR="0075651C" w:rsidRPr="00D44164" w14:paraId="54A8F4C4" w14:textId="77777777" w:rsidTr="00AB250B">
        <w:tc>
          <w:tcPr>
            <w:tcW w:w="5778" w:type="dxa"/>
            <w:vAlign w:val="center"/>
          </w:tcPr>
          <w:p w14:paraId="4AFF9C9E" w14:textId="1819F295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COR</w:t>
            </w:r>
          </w:p>
        </w:tc>
        <w:tc>
          <w:tcPr>
            <w:tcW w:w="1350" w:type="dxa"/>
            <w:vAlign w:val="center"/>
          </w:tcPr>
          <w:p w14:paraId="4B2827C6" w14:textId="3334223F" w:rsidR="0075651C" w:rsidRPr="00D44164" w:rsidRDefault="008F1002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2</w:t>
            </w:r>
            <w:r w:rsidR="00FD7D0E" w:rsidRPr="00D44164">
              <w:rPr>
                <w:rFonts w:ascii="Times New Roman" w:hAnsi="Times New Roman" w:cs="Times New Roman"/>
              </w:rPr>
              <w:t xml:space="preserve"> (14)</w:t>
            </w:r>
          </w:p>
        </w:tc>
        <w:tc>
          <w:tcPr>
            <w:tcW w:w="1440" w:type="dxa"/>
            <w:vAlign w:val="center"/>
          </w:tcPr>
          <w:p w14:paraId="5E8AB09E" w14:textId="68CD763F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008" w:type="dxa"/>
            <w:vAlign w:val="center"/>
          </w:tcPr>
          <w:p w14:paraId="09A68780" w14:textId="4E6DA04F" w:rsidR="0075651C" w:rsidRPr="00D44164" w:rsidRDefault="008F1002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</w:tc>
      </w:tr>
      <w:tr w:rsidR="0075651C" w:rsidRPr="00D44164" w14:paraId="6B673307" w14:textId="77777777" w:rsidTr="00AB250B">
        <w:tc>
          <w:tcPr>
            <w:tcW w:w="5778" w:type="dxa"/>
            <w:vAlign w:val="center"/>
          </w:tcPr>
          <w:p w14:paraId="2F849F9D" w14:textId="367C0EAD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IDH1 or IDH2</w:t>
            </w: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ab/>
            </w:r>
          </w:p>
        </w:tc>
        <w:tc>
          <w:tcPr>
            <w:tcW w:w="1350" w:type="dxa"/>
            <w:vAlign w:val="center"/>
          </w:tcPr>
          <w:p w14:paraId="0DEC2560" w14:textId="52483C3C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7)</w:t>
            </w:r>
          </w:p>
        </w:tc>
        <w:tc>
          <w:tcPr>
            <w:tcW w:w="1440" w:type="dxa"/>
            <w:vAlign w:val="center"/>
          </w:tcPr>
          <w:p w14:paraId="37629776" w14:textId="3F6D2DDA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8" w:type="dxa"/>
            <w:vAlign w:val="center"/>
          </w:tcPr>
          <w:p w14:paraId="5C595D90" w14:textId="36EE0450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</w:tc>
      </w:tr>
      <w:tr w:rsidR="0075651C" w:rsidRPr="00D44164" w14:paraId="686839D9" w14:textId="77777777" w:rsidTr="00AB250B">
        <w:tc>
          <w:tcPr>
            <w:tcW w:w="5778" w:type="dxa"/>
            <w:vAlign w:val="center"/>
          </w:tcPr>
          <w:p w14:paraId="5F870259" w14:textId="504BE6CD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U2AF1</w:t>
            </w:r>
          </w:p>
        </w:tc>
        <w:tc>
          <w:tcPr>
            <w:tcW w:w="1350" w:type="dxa"/>
            <w:vAlign w:val="center"/>
          </w:tcPr>
          <w:p w14:paraId="5971FA34" w14:textId="6435080C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7)</w:t>
            </w:r>
          </w:p>
        </w:tc>
        <w:tc>
          <w:tcPr>
            <w:tcW w:w="1440" w:type="dxa"/>
            <w:vAlign w:val="center"/>
          </w:tcPr>
          <w:p w14:paraId="04988FFC" w14:textId="485EEEB2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008" w:type="dxa"/>
            <w:vAlign w:val="center"/>
          </w:tcPr>
          <w:p w14:paraId="6BD86A05" w14:textId="0276CEE6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</w:tc>
      </w:tr>
      <w:tr w:rsidR="0075651C" w:rsidRPr="00D44164" w14:paraId="72E55C73" w14:textId="77777777" w:rsidTr="00AB250B">
        <w:tc>
          <w:tcPr>
            <w:tcW w:w="5778" w:type="dxa"/>
            <w:vAlign w:val="center"/>
          </w:tcPr>
          <w:p w14:paraId="24C0EE12" w14:textId="0E60566A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DNMT3A</w:t>
            </w:r>
          </w:p>
        </w:tc>
        <w:tc>
          <w:tcPr>
            <w:tcW w:w="1350" w:type="dxa"/>
            <w:vAlign w:val="center"/>
          </w:tcPr>
          <w:p w14:paraId="187A0142" w14:textId="1E1BCC88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center"/>
          </w:tcPr>
          <w:p w14:paraId="1B8EF6DA" w14:textId="4E9669F1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008" w:type="dxa"/>
            <w:vAlign w:val="center"/>
          </w:tcPr>
          <w:p w14:paraId="56A0D3AC" w14:textId="30A69F1A" w:rsidR="0075651C" w:rsidRPr="00D44164" w:rsidRDefault="009751FA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44</w:t>
            </w:r>
          </w:p>
        </w:tc>
      </w:tr>
      <w:tr w:rsidR="0075651C" w:rsidRPr="00D44164" w14:paraId="74616E02" w14:textId="77777777" w:rsidTr="00AB250B">
        <w:tc>
          <w:tcPr>
            <w:tcW w:w="5778" w:type="dxa"/>
            <w:vAlign w:val="center"/>
          </w:tcPr>
          <w:p w14:paraId="6A0FA475" w14:textId="20DFDD34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STAG2</w:t>
            </w:r>
          </w:p>
        </w:tc>
        <w:tc>
          <w:tcPr>
            <w:tcW w:w="1350" w:type="dxa"/>
            <w:vAlign w:val="center"/>
          </w:tcPr>
          <w:p w14:paraId="75251AE8" w14:textId="6B6D4B7A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7)</w:t>
            </w:r>
          </w:p>
        </w:tc>
        <w:tc>
          <w:tcPr>
            <w:tcW w:w="1440" w:type="dxa"/>
            <w:vAlign w:val="center"/>
          </w:tcPr>
          <w:p w14:paraId="2B862088" w14:textId="59AB1D4A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008" w:type="dxa"/>
            <w:vAlign w:val="center"/>
          </w:tcPr>
          <w:p w14:paraId="539ACAC3" w14:textId="413E3DFB" w:rsidR="0075651C" w:rsidRPr="00D44164" w:rsidRDefault="008F1002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</w:tc>
      </w:tr>
      <w:tr w:rsidR="0075651C" w:rsidRPr="00D44164" w14:paraId="7EF3D7D4" w14:textId="77777777" w:rsidTr="00AB250B">
        <w:tc>
          <w:tcPr>
            <w:tcW w:w="5778" w:type="dxa"/>
            <w:vAlign w:val="center"/>
          </w:tcPr>
          <w:p w14:paraId="0147CFB3" w14:textId="4735CC50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DM6A</w:t>
            </w:r>
          </w:p>
        </w:tc>
        <w:tc>
          <w:tcPr>
            <w:tcW w:w="1350" w:type="dxa"/>
            <w:vAlign w:val="center"/>
          </w:tcPr>
          <w:p w14:paraId="3AF7B6BB" w14:textId="17461E0C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7)</w:t>
            </w:r>
          </w:p>
        </w:tc>
        <w:tc>
          <w:tcPr>
            <w:tcW w:w="1440" w:type="dxa"/>
            <w:vAlign w:val="center"/>
          </w:tcPr>
          <w:p w14:paraId="4C2A0052" w14:textId="47191F6B" w:rsidR="0075651C" w:rsidRPr="00D44164" w:rsidRDefault="008F1002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8" w:type="dxa"/>
            <w:vAlign w:val="center"/>
          </w:tcPr>
          <w:p w14:paraId="025B2DAC" w14:textId="148818F6" w:rsidR="0075651C" w:rsidRPr="00D44164" w:rsidRDefault="008F1002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</w:tc>
      </w:tr>
      <w:tr w:rsidR="0075651C" w:rsidRPr="00D44164" w14:paraId="1930713F" w14:textId="77777777" w:rsidTr="00AB250B">
        <w:tc>
          <w:tcPr>
            <w:tcW w:w="5778" w:type="dxa"/>
            <w:vAlign w:val="center"/>
          </w:tcPr>
          <w:p w14:paraId="11F87FCF" w14:textId="76B364FF" w:rsidR="0075651C" w:rsidRPr="00D44164" w:rsidRDefault="008F1002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EZH2</w:t>
            </w:r>
          </w:p>
        </w:tc>
        <w:tc>
          <w:tcPr>
            <w:tcW w:w="1350" w:type="dxa"/>
            <w:vAlign w:val="center"/>
          </w:tcPr>
          <w:p w14:paraId="054BE2CC" w14:textId="5B3671BD" w:rsidR="0075651C" w:rsidRPr="00D44164" w:rsidRDefault="008F1002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center"/>
          </w:tcPr>
          <w:p w14:paraId="4B48613C" w14:textId="600C7691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008" w:type="dxa"/>
            <w:vAlign w:val="center"/>
          </w:tcPr>
          <w:p w14:paraId="32C70C52" w14:textId="1420D465" w:rsidR="0075651C" w:rsidRPr="00D44164" w:rsidRDefault="008F1002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46</w:t>
            </w:r>
          </w:p>
        </w:tc>
      </w:tr>
      <w:tr w:rsidR="0075651C" w:rsidRPr="00D44164" w14:paraId="6A7AA32A" w14:textId="77777777" w:rsidTr="00AB250B">
        <w:tc>
          <w:tcPr>
            <w:tcW w:w="5778" w:type="dxa"/>
            <w:vAlign w:val="center"/>
          </w:tcPr>
          <w:p w14:paraId="0EFE94EA" w14:textId="7687C876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SETB1</w:t>
            </w:r>
          </w:p>
        </w:tc>
        <w:tc>
          <w:tcPr>
            <w:tcW w:w="1350" w:type="dxa"/>
            <w:vAlign w:val="center"/>
          </w:tcPr>
          <w:p w14:paraId="57A38184" w14:textId="06EE0156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7)</w:t>
            </w:r>
          </w:p>
        </w:tc>
        <w:tc>
          <w:tcPr>
            <w:tcW w:w="1440" w:type="dxa"/>
            <w:vAlign w:val="center"/>
          </w:tcPr>
          <w:p w14:paraId="36AC7ABF" w14:textId="56F385B8" w:rsidR="0075651C" w:rsidRPr="00D44164" w:rsidRDefault="008F1002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8" w:type="dxa"/>
            <w:vAlign w:val="center"/>
          </w:tcPr>
          <w:p w14:paraId="11EDCA68" w14:textId="2CA0D51F" w:rsidR="0075651C" w:rsidRPr="00D44164" w:rsidRDefault="008F1002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</w:tc>
      </w:tr>
      <w:tr w:rsidR="0075651C" w:rsidRPr="00D44164" w14:paraId="5B63A0B6" w14:textId="77777777" w:rsidTr="00AB250B">
        <w:tc>
          <w:tcPr>
            <w:tcW w:w="5778" w:type="dxa"/>
            <w:vAlign w:val="center"/>
          </w:tcPr>
          <w:p w14:paraId="12AF291B" w14:textId="52223DE5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GATA2</w:t>
            </w:r>
          </w:p>
        </w:tc>
        <w:tc>
          <w:tcPr>
            <w:tcW w:w="1350" w:type="dxa"/>
            <w:vAlign w:val="center"/>
          </w:tcPr>
          <w:p w14:paraId="64C8A136" w14:textId="24F7EB3E" w:rsidR="0075651C" w:rsidRPr="00D44164" w:rsidRDefault="00FD7D0E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 (7)</w:t>
            </w:r>
          </w:p>
        </w:tc>
        <w:tc>
          <w:tcPr>
            <w:tcW w:w="1440" w:type="dxa"/>
            <w:vAlign w:val="center"/>
          </w:tcPr>
          <w:p w14:paraId="7FDD7B7D" w14:textId="3C1E937F" w:rsidR="0075651C" w:rsidRPr="00D44164" w:rsidRDefault="008F1002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8" w:type="dxa"/>
            <w:vAlign w:val="center"/>
          </w:tcPr>
          <w:p w14:paraId="6ED779AC" w14:textId="09810F1D" w:rsidR="0075651C" w:rsidRPr="00D44164" w:rsidRDefault="008F1002" w:rsidP="00AB250B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</w:tc>
      </w:tr>
      <w:tr w:rsidR="0075651C" w:rsidRPr="00D44164" w14:paraId="3516D444" w14:textId="77777777" w:rsidTr="007F24D7">
        <w:tc>
          <w:tcPr>
            <w:tcW w:w="9576" w:type="dxa"/>
            <w:gridSpan w:val="4"/>
            <w:shd w:val="clear" w:color="auto" w:fill="D9D9D9"/>
            <w:vAlign w:val="center"/>
          </w:tcPr>
          <w:p w14:paraId="26BCD3D2" w14:textId="06F7D781" w:rsidR="0075651C" w:rsidRPr="00D44164" w:rsidRDefault="0075651C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First-line therapy after progression on HMA                                                               </w:t>
            </w:r>
          </w:p>
        </w:tc>
      </w:tr>
      <w:tr w:rsidR="0075651C" w:rsidRPr="00D44164" w14:paraId="46B6C3DB" w14:textId="77777777" w:rsidTr="0075651C">
        <w:tc>
          <w:tcPr>
            <w:tcW w:w="5778" w:type="dxa"/>
            <w:shd w:val="clear" w:color="auto" w:fill="auto"/>
            <w:vAlign w:val="center"/>
          </w:tcPr>
          <w:p w14:paraId="412450E2" w14:textId="77777777" w:rsidR="0075651C" w:rsidRPr="00D44164" w:rsidRDefault="0075651C" w:rsidP="007565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44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Venetoclax-based therapy (combination with LDAC or HMA)</w:t>
            </w:r>
          </w:p>
          <w:p w14:paraId="293FD248" w14:textId="77777777" w:rsidR="0075651C" w:rsidRPr="00D44164" w:rsidRDefault="0075651C" w:rsidP="007565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44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PX-351</w:t>
            </w:r>
          </w:p>
          <w:p w14:paraId="1072E861" w14:textId="77777777" w:rsidR="0075651C" w:rsidRPr="00D44164" w:rsidRDefault="0075651C" w:rsidP="007565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44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ther low intensity therapies*</w:t>
            </w:r>
          </w:p>
          <w:p w14:paraId="3E0A3B4E" w14:textId="23498B03" w:rsidR="0075651C" w:rsidRPr="00D44164" w:rsidRDefault="0075651C" w:rsidP="007565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44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ntensive chemotherapy (7 + 3 or High dose cytarabine based)</w:t>
            </w:r>
          </w:p>
        </w:tc>
        <w:tc>
          <w:tcPr>
            <w:tcW w:w="1350" w:type="dxa"/>
          </w:tcPr>
          <w:p w14:paraId="515DF3AF" w14:textId="7B8E2140" w:rsidR="0075651C" w:rsidRPr="00D44164" w:rsidRDefault="00584449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0</w:t>
            </w:r>
            <w:r w:rsidR="00FD7D0E" w:rsidRPr="00D44164">
              <w:rPr>
                <w:rFonts w:ascii="Times New Roman" w:hAnsi="Times New Roman" w:cs="Times New Roman"/>
              </w:rPr>
              <w:t xml:space="preserve"> (71)</w:t>
            </w:r>
          </w:p>
          <w:p w14:paraId="54E61CAA" w14:textId="6E3D89EA" w:rsidR="009751FA" w:rsidRPr="00D44164" w:rsidRDefault="00584449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4</w:t>
            </w:r>
            <w:r w:rsidR="00FD7D0E" w:rsidRPr="00D44164">
              <w:rPr>
                <w:rFonts w:ascii="Times New Roman" w:hAnsi="Times New Roman" w:cs="Times New Roman"/>
              </w:rPr>
              <w:t xml:space="preserve"> (28)</w:t>
            </w:r>
          </w:p>
          <w:p w14:paraId="1AA260C3" w14:textId="2DDD48E2" w:rsidR="009751FA" w:rsidRPr="00D44164" w:rsidRDefault="00584449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1</w:t>
            </w:r>
            <w:r w:rsidR="00FD7D0E" w:rsidRPr="00D44164">
              <w:rPr>
                <w:rFonts w:ascii="Times New Roman" w:hAnsi="Times New Roman" w:cs="Times New Roman"/>
              </w:rPr>
              <w:t xml:space="preserve"> (7)</w:t>
            </w:r>
          </w:p>
          <w:p w14:paraId="2991E851" w14:textId="6266D2AF" w:rsidR="009751FA" w:rsidRPr="00D44164" w:rsidRDefault="009751FA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2032EE2E" w14:textId="07AF4696" w:rsidR="0075651C" w:rsidRPr="00D44164" w:rsidRDefault="00584449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9</w:t>
            </w:r>
            <w:r w:rsidR="00FD7D0E" w:rsidRPr="00D44164">
              <w:rPr>
                <w:rFonts w:ascii="Times New Roman" w:hAnsi="Times New Roman" w:cs="Times New Roman"/>
              </w:rPr>
              <w:t xml:space="preserve"> (90)</w:t>
            </w:r>
          </w:p>
          <w:p w14:paraId="507D3631" w14:textId="02CE5887" w:rsidR="009751FA" w:rsidRPr="00D44164" w:rsidRDefault="00584449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</w:t>
            </w:r>
          </w:p>
          <w:p w14:paraId="5DD79948" w14:textId="61CF1185" w:rsidR="009751FA" w:rsidRPr="00D44164" w:rsidRDefault="00584449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2</w:t>
            </w:r>
            <w:r w:rsidR="00FD7D0E" w:rsidRPr="00D44164">
              <w:rPr>
                <w:rFonts w:ascii="Times New Roman" w:hAnsi="Times New Roman" w:cs="Times New Roman"/>
              </w:rPr>
              <w:t xml:space="preserve"> (20)</w:t>
            </w:r>
          </w:p>
          <w:p w14:paraId="5D8A421E" w14:textId="38F6EE11" w:rsidR="009751FA" w:rsidRPr="00D44164" w:rsidRDefault="009751FA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2</w:t>
            </w:r>
            <w:r w:rsidR="00FD7D0E" w:rsidRPr="00D44164"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1008" w:type="dxa"/>
          </w:tcPr>
          <w:p w14:paraId="1562E86C" w14:textId="1579885B" w:rsidR="0075651C" w:rsidRPr="00D44164" w:rsidRDefault="00584449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  <w:p w14:paraId="25E31CA3" w14:textId="78CA961C" w:rsidR="009751FA" w:rsidRPr="00D44164" w:rsidRDefault="00584449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&gt;0.99</w:t>
            </w:r>
          </w:p>
          <w:p w14:paraId="4B665CB2" w14:textId="0FE63D11" w:rsidR="009751FA" w:rsidRPr="00D44164" w:rsidRDefault="00584449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58</w:t>
            </w:r>
          </w:p>
          <w:p w14:paraId="1C1758CF" w14:textId="19DFFC08" w:rsidR="009751FA" w:rsidRPr="00D44164" w:rsidRDefault="009751FA" w:rsidP="00584449">
            <w:pPr>
              <w:jc w:val="center"/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0.20</w:t>
            </w:r>
          </w:p>
        </w:tc>
      </w:tr>
      <w:tr w:rsidR="0075651C" w:rsidRPr="00726493" w14:paraId="4C5DA821" w14:textId="77777777" w:rsidTr="002F4F57">
        <w:tc>
          <w:tcPr>
            <w:tcW w:w="9576" w:type="dxa"/>
            <w:gridSpan w:val="4"/>
            <w:shd w:val="clear" w:color="auto" w:fill="auto"/>
            <w:vAlign w:val="center"/>
          </w:tcPr>
          <w:p w14:paraId="1C12B2C8" w14:textId="77777777" w:rsidR="00FE46B0" w:rsidRPr="00D44164" w:rsidRDefault="00FE46B0" w:rsidP="00FE46B0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 xml:space="preserve">MDS-EB; MDS with excess blast, LDAC; low dose cytarabine, HMA; hypomethylating agent. </w:t>
            </w:r>
          </w:p>
          <w:p w14:paraId="1461511D" w14:textId="5CCF4C47" w:rsidR="00FE46B0" w:rsidRPr="00D44164" w:rsidRDefault="004E5971" w:rsidP="00FE46B0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alloHCT</w:t>
            </w:r>
            <w:r w:rsidR="00FE46B0" w:rsidRPr="00D44164">
              <w:rPr>
                <w:rFonts w:ascii="Times New Roman" w:hAnsi="Times New Roman" w:cs="Times New Roman"/>
              </w:rPr>
              <w:t xml:space="preserve">; allogeneic stem cell transplant. </w:t>
            </w:r>
          </w:p>
          <w:p w14:paraId="0D4C8A2D" w14:textId="4D9EFB88" w:rsidR="0075651C" w:rsidRPr="00D44164" w:rsidRDefault="00FE46B0" w:rsidP="0075651C">
            <w:pPr>
              <w:rPr>
                <w:rFonts w:ascii="Times New Roman" w:hAnsi="Times New Roman" w:cs="Times New Roman"/>
              </w:rPr>
            </w:pPr>
            <w:r w:rsidRPr="00D44164">
              <w:rPr>
                <w:rFonts w:ascii="Times New Roman" w:hAnsi="Times New Roman" w:cs="Times New Roman"/>
              </w:rPr>
              <w:t>*Other low intensity chemotherapy (IDH1/IDH2 inhibitor, Gemtuzumab ozogamicin, ruxolitinib, alternate hypomethylating agent)</w:t>
            </w:r>
          </w:p>
        </w:tc>
      </w:tr>
    </w:tbl>
    <w:p w14:paraId="5AB2BA9C" w14:textId="77777777" w:rsidR="001A4F5B" w:rsidRDefault="00D44164"/>
    <w:sectPr w:rsidR="001A4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26493"/>
    <w:rsid w:val="000748B6"/>
    <w:rsid w:val="002A0936"/>
    <w:rsid w:val="00333EEE"/>
    <w:rsid w:val="003C3BDF"/>
    <w:rsid w:val="004E5971"/>
    <w:rsid w:val="005257FD"/>
    <w:rsid w:val="00584449"/>
    <w:rsid w:val="005A1C46"/>
    <w:rsid w:val="00726493"/>
    <w:rsid w:val="007424C9"/>
    <w:rsid w:val="0075651C"/>
    <w:rsid w:val="008D1492"/>
    <w:rsid w:val="008F1002"/>
    <w:rsid w:val="009751FA"/>
    <w:rsid w:val="00AB250B"/>
    <w:rsid w:val="00D44164"/>
    <w:rsid w:val="00FD7D0E"/>
    <w:rsid w:val="00FE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CD8E3"/>
  <w15:chartTrackingRefBased/>
  <w15:docId w15:val="{A48C4F50-89FB-4B6D-B0C6-97E234CA4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, Talha, M.B.B.S., M.D.</dc:creator>
  <cp:keywords/>
  <dc:description/>
  <cp:lastModifiedBy>Badar, Talha, M.B.B.S., M.D.</cp:lastModifiedBy>
  <cp:revision>9</cp:revision>
  <dcterms:created xsi:type="dcterms:W3CDTF">2022-05-11T21:55:00Z</dcterms:created>
  <dcterms:modified xsi:type="dcterms:W3CDTF">2022-05-13T16:48:00Z</dcterms:modified>
</cp:coreProperties>
</file>